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5. Comparison of the Similarity of Tissue Expression (STE) between the disease and all gene sets for sequences with various sequence identities of the closest homolog.</w:t>
      </w:r>
    </w:p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 identity to the closest homolog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erage for disease genes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erage for all genes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lcoxon’s two sample P-value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 - 0.4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69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80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*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4 – 0.5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87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88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*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5 – 0.6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72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88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*10</w:t>
            </w:r>
            <w:r>
              <w:rPr>
                <w:vertAlign w:val="superscript"/>
              </w:rPr>
              <w:t>-3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6 – 0.7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69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14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*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7 – 0.8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78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42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*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 – 0.9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78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51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&gt; 0.9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79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415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l gene pairs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*10</w:t>
            </w:r>
            <w:r>
              <w:rPr>
                <w:vertAlign w:val="superscript"/>
              </w:rPr>
              <w:t>-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17:24:00Z</dcterms:created>
  <dc:creator>Tzu-Lin Hsiao</dc:creator>
  <dc:description/>
  <cp:keywords/>
  <dc:language>en-US</dc:language>
  <cp:lastModifiedBy>Tzu-Lin Hsiao</cp:lastModifiedBy>
  <dcterms:modified xsi:type="dcterms:W3CDTF">2008-01-22T17:25:00Z</dcterms:modified>
  <cp:revision>1</cp:revision>
  <dc:subject/>
  <dc:title>Table S5</dc:title>
</cp:coreProperties>
</file>